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8</w:t>
      </w:r>
      <w:r>
        <w:rPr>
          <w:rFonts w:cs="Times New Roman" w:ascii="Times New Roman" w:hAnsi="Times New Roman"/>
          <w:sz w:val="24"/>
        </w:rPr>
        <w:t xml:space="preserve"> Predictive values of MSI in detecting tumors between Capillary Electrophoresis and MASE-CE assay. Capillary Electrophoresis is regarded as a gold standard for detecting MSI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433"/>
        <w:gridCol w:w="1567"/>
        <w:gridCol w:w="1583"/>
        <w:gridCol w:w="1478"/>
      </w:tblGrid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Microsatellite markers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Sensitivity†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Specificity‡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PPV§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PV¶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MASE-CE assay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91.7%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11/12)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98.3%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175/178)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78.6%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11/14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99.4%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175/176</w:t>
            </w:r>
            <w:r>
              <w:rPr>
                <w:rFonts w:ascii="Times New Roman" w:hAnsi="Times New Roman" w:cs="Times New Roman" w:eastAsia="宋体"/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†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</w:rPr>
              <w:t>Sensitivity = (MSI-H tumors / total number of MSI-H tumors) × 10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‡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</w:rPr>
              <w:t>Specificity = (non-MSI-H tumors / total non-MSI-H tumors) × 10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§PPV = (MSI-H tumors / all MSI-H tumors) × 10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¶ NPV = (non-MSI-H tumors /all non-MSI-H tumors) × 10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 xml:space="preserve">MSI-H: High microsatellite instability; NPV: </w:t>
            </w:r>
            <w:bookmarkStart w:id="0" w:name="_Hlk69310038"/>
            <w:r>
              <w:rPr>
                <w:rFonts w:eastAsia="宋体" w:cs="Times New Roman" w:ascii="Times New Roman" w:hAnsi="Times New Roman"/>
                <w:kern w:val="0"/>
                <w:sz w:val="24"/>
              </w:rPr>
              <w:t>Negative predictive value</w:t>
            </w:r>
            <w:bookmarkEnd w:id="0"/>
            <w:r>
              <w:rPr>
                <w:rFonts w:eastAsia="宋体" w:cs="Times New Roman" w:ascii="Times New Roman" w:hAnsi="Times New Roman"/>
                <w:kern w:val="0"/>
                <w:sz w:val="24"/>
              </w:rPr>
              <w:t xml:space="preserve">; PPV: </w:t>
            </w:r>
            <w:bookmarkStart w:id="1" w:name="_Hlk69310072"/>
            <w:r>
              <w:rPr>
                <w:rFonts w:eastAsia="宋体" w:cs="Times New Roman" w:ascii="Times New Roman" w:hAnsi="Times New Roman"/>
                <w:kern w:val="0"/>
                <w:sz w:val="24"/>
              </w:rPr>
              <w:t>Positive predictive value</w:t>
            </w:r>
            <w:bookmarkEnd w:id="1"/>
            <w:r>
              <w:rPr>
                <w:rFonts w:eastAsia="宋体" w:cs="Times New Roman" w:ascii="Times New Roman" w:hAnsi="Times New Roman"/>
                <w:kern w:val="0"/>
                <w:sz w:val="24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9:34:00Z</dcterms:created>
  <dc:creator>Windows 用户</dc:creator>
  <dc:description/>
  <dc:language>en-US</dc:language>
  <cp:lastModifiedBy>Admin</cp:lastModifiedBy>
  <dcterms:modified xsi:type="dcterms:W3CDTF">2022-07-14T08:38:5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